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EF6" w:rsidRPr="0019248F" w:rsidRDefault="00CE1EF6" w:rsidP="00CE1EF6">
      <w:pPr>
        <w:spacing w:line="480" w:lineRule="auto"/>
        <w:rPr>
          <w:rFonts w:cs="Times New Roman"/>
          <w:b/>
          <w:sz w:val="20"/>
          <w:szCs w:val="20"/>
        </w:rPr>
      </w:pPr>
      <w:r w:rsidRPr="0019248F">
        <w:rPr>
          <w:rFonts w:cs="Times New Roman"/>
          <w:b/>
          <w:szCs w:val="20"/>
        </w:rPr>
        <w:t xml:space="preserve">Table </w:t>
      </w:r>
      <w:r>
        <w:rPr>
          <w:rFonts w:cs="Times New Roman"/>
          <w:b/>
          <w:szCs w:val="20"/>
        </w:rPr>
        <w:t>2</w:t>
      </w:r>
      <w:r w:rsidRPr="0019248F">
        <w:rPr>
          <w:rFonts w:cs="Times New Roman"/>
          <w:b/>
          <w:szCs w:val="20"/>
        </w:rPr>
        <w:t>: Effectiveness of health service optimisation and community platform strengthening on study outcomes</w:t>
      </w:r>
      <w:r w:rsidRPr="0019248F">
        <w:rPr>
          <w:rFonts w:cs="Times New Roman"/>
          <w:b/>
          <w:sz w:val="20"/>
          <w:szCs w:val="20"/>
        </w:rPr>
        <w:t xml:space="preserve">  </w:t>
      </w:r>
    </w:p>
    <w:tbl>
      <w:tblPr>
        <w:tblW w:w="26375" w:type="dxa"/>
        <w:tblLook w:val="04A0" w:firstRow="1" w:lastRow="0" w:firstColumn="1" w:lastColumn="0" w:noHBand="0" w:noVBand="1"/>
      </w:tblPr>
      <w:tblGrid>
        <w:gridCol w:w="1178"/>
        <w:gridCol w:w="1496"/>
        <w:gridCol w:w="1576"/>
        <w:gridCol w:w="1353"/>
        <w:gridCol w:w="1336"/>
        <w:gridCol w:w="1304"/>
        <w:gridCol w:w="1394"/>
        <w:gridCol w:w="1465"/>
        <w:gridCol w:w="1353"/>
        <w:gridCol w:w="1552"/>
        <w:gridCol w:w="1546"/>
        <w:gridCol w:w="1546"/>
        <w:gridCol w:w="1546"/>
        <w:gridCol w:w="1546"/>
        <w:gridCol w:w="1546"/>
        <w:gridCol w:w="1546"/>
        <w:gridCol w:w="1546"/>
        <w:gridCol w:w="1546"/>
      </w:tblGrid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</w:p>
        </w:tc>
      </w:tr>
      <w:tr w:rsidR="00CE1EF6" w:rsidRPr="00022259" w:rsidTr="00B5710F">
        <w:trPr>
          <w:gridAfter w:val="8"/>
          <w:wAfter w:w="12416" w:type="dxa"/>
          <w:trHeight w:val="300"/>
        </w:trPr>
        <w:tc>
          <w:tcPr>
            <w:tcW w:w="1178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9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  (Health service optimisation)</w:t>
            </w:r>
          </w:p>
        </w:tc>
        <w:tc>
          <w:tcPr>
            <w:tcW w:w="15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 xml:space="preserve">B </w:t>
            </w: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)</w:t>
            </w:r>
            <w:r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 xml:space="preserve">(Health service optimisation +community platform strengthening) 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C (control)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-C</w:t>
            </w:r>
          </w:p>
        </w:tc>
        <w:tc>
          <w:tcPr>
            <w:tcW w:w="129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Unadjusted differences-in differences  (SE)</w:t>
            </w:r>
          </w:p>
        </w:tc>
        <w:tc>
          <w:tcPr>
            <w:tcW w:w="139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djusted differences-in differences (SE)</w:t>
            </w:r>
          </w:p>
        </w:tc>
        <w:tc>
          <w:tcPr>
            <w:tcW w:w="145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B-C</w:t>
            </w:r>
          </w:p>
        </w:tc>
        <w:tc>
          <w:tcPr>
            <w:tcW w:w="134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Unadjusted differences-in differences  (SE)</w:t>
            </w:r>
          </w:p>
        </w:tc>
        <w:tc>
          <w:tcPr>
            <w:tcW w:w="155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djusted</w:t>
            </w:r>
            <w:r w:rsidRPr="00A6559E">
              <w:rPr>
                <w:rFonts w:ascii="Calibri" w:eastAsia="Times New Roman" w:hAnsi="Calibri" w:cs="Calibri"/>
                <w:b/>
                <w:bCs/>
                <w:color w:val="4F81BD"/>
                <w:vertAlign w:val="superscript"/>
                <w:lang w:eastAsia="en-IN"/>
              </w:rPr>
              <w:t>##</w:t>
            </w: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 xml:space="preserve"> differences-in differences (SE)</w:t>
            </w:r>
          </w:p>
        </w:tc>
      </w:tr>
      <w:tr w:rsidR="00CE1EF6" w:rsidRPr="00022259" w:rsidTr="00B5710F">
        <w:trPr>
          <w:gridAfter w:val="8"/>
          <w:wAfter w:w="12416" w:type="dxa"/>
          <w:trHeight w:val="1500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9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5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3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33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2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39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45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34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  <w:tc>
          <w:tcPr>
            <w:tcW w:w="155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</w:pPr>
          </w:p>
        </w:tc>
      </w:tr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278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E1EF6" w:rsidRPr="00A6559E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4F81BD"/>
                <w:lang w:eastAsia="en-IN"/>
              </w:rPr>
            </w:pP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Mean (SE) </w:t>
            </w:r>
            <w:r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days of </w:t>
            </w: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>availability of key anti-diabetic medicines at PHCs</w:t>
            </w:r>
          </w:p>
        </w:tc>
      </w:tr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 xml:space="preserve">Baseline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09.6 (20.1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23.4 (9.9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35.2(6.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25.6 (21.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11.6 (11.0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Endlin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60 (3.1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60.4 (3.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54.2 (7.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5.8 (7.5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1.5(22.5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1.5(19.8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6.2(7.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7.8 (14.3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7.8(12.9)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Differen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50.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  <w:r w:rsidRPr="00A6559E">
              <w:rPr>
                <w:rFonts w:ascii="Calibri" w:eastAsia="Times New Roman" w:hAnsi="Calibri" w:cs="Calibri"/>
                <w:color w:val="4F81BD"/>
                <w:vertAlign w:val="superscript"/>
                <w:lang w:eastAsia="en-IN"/>
              </w:rPr>
              <w:t>#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16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1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2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17</w:t>
            </w:r>
          </w:p>
        </w:tc>
      </w:tr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278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E1EF6" w:rsidRPr="00A6559E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4F81BD"/>
                <w:lang w:eastAsia="en-IN"/>
              </w:rPr>
            </w:pP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Mean (SE) </w:t>
            </w:r>
            <w:r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days of </w:t>
            </w: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>availability of key anti-hypertensive medicines at PHCs</w:t>
            </w:r>
          </w:p>
        </w:tc>
      </w:tr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 xml:space="preserve">Baseline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42.7 (11.8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25.7 (19.9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53.4 (6.4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10.7 (14.9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27.7 (20.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Endlin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61.5 (2.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31.1 (27.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60.3 (3.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.2 (4.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1.9 (14.0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1.9 (14.1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29.2 (28.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1.5 (34.9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1.5 (37.4)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lastRenderedPageBreak/>
              <w:t>Differen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8.8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5.4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6.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3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9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96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 (N=72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B (N=68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C (N=60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-C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Unadjusted differences-in differences  (SE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djusted differences-in differences (SE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B-C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Unadjusted differences-in differences  (SE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>Adjusted</w:t>
            </w:r>
            <w:r w:rsidRPr="00A6559E">
              <w:rPr>
                <w:rFonts w:ascii="Calibri" w:eastAsia="Times New Roman" w:hAnsi="Calibri" w:cs="Calibri"/>
                <w:b/>
                <w:bCs/>
                <w:color w:val="4F81BD"/>
                <w:vertAlign w:val="superscript"/>
                <w:lang w:eastAsia="en-IN"/>
              </w:rPr>
              <w:t>##</w:t>
            </w:r>
            <w:r w:rsidRPr="00022259">
              <w:rPr>
                <w:rFonts w:ascii="Calibri" w:eastAsia="Times New Roman" w:hAnsi="Calibri" w:cs="Calibri"/>
                <w:b/>
                <w:bCs/>
                <w:color w:val="4F81BD"/>
                <w:lang w:eastAsia="en-IN"/>
              </w:rPr>
              <w:t xml:space="preserve"> differences-in differences (SE)</w:t>
            </w:r>
          </w:p>
        </w:tc>
      </w:tr>
      <w:tr w:rsidR="00CE1EF6" w:rsidRPr="00022259" w:rsidTr="00B5710F">
        <w:trPr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278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CE1EF6" w:rsidRPr="00A6559E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4F81BD"/>
                <w:lang w:eastAsia="en-IN"/>
              </w:rPr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  <w:tc>
          <w:tcPr>
            <w:tcW w:w="1552" w:type="dxa"/>
            <w:vAlign w:val="center"/>
          </w:tcPr>
          <w:p w:rsidR="00CE1EF6" w:rsidRPr="00022259" w:rsidRDefault="00CE1EF6" w:rsidP="00B5710F">
            <w:pPr>
              <w:spacing w:after="200" w:line="480" w:lineRule="auto"/>
            </w:pPr>
          </w:p>
        </w:tc>
      </w:tr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278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E1EF6" w:rsidRPr="00A6559E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4F81BD"/>
                <w:lang w:eastAsia="en-IN"/>
              </w:rPr>
            </w:pP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>Mean (SE) proportion of patients could obtain NCD medicines</w:t>
            </w:r>
            <w:r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 from PHCs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 xml:space="preserve">Baseline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8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2 (1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6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4.9 (1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9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3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-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1 (2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5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6 (2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Endlin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1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4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6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8.5(1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8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0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8 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7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0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6 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.7 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2.2 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7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7 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1 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8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8 (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5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)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Differen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3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1.</w:t>
            </w: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61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50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5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65</w:t>
            </w:r>
          </w:p>
        </w:tc>
      </w:tr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278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E1EF6" w:rsidRPr="00A6559E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4F81BD"/>
                <w:lang w:eastAsia="en-IN"/>
              </w:rPr>
            </w:pP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>Mean (SE) OOP</w:t>
            </w:r>
            <w:r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 in INR</w:t>
            </w: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 on NCD medicines per month </w:t>
            </w:r>
          </w:p>
        </w:tc>
      </w:tr>
      <w:tr w:rsidR="00CE1EF6" w:rsidRPr="00022259" w:rsidTr="00B5710F">
        <w:trPr>
          <w:gridAfter w:val="8"/>
          <w:wAfter w:w="12416" w:type="dxa"/>
          <w:trHeight w:val="9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 xml:space="preserve">Baseline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21.80 (30.03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75.994(26.14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24.47 (31.93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2.665 (43.83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48.47(37.81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</w:tr>
      <w:tr w:rsidR="00CE1EF6" w:rsidRPr="00022259" w:rsidTr="00B5710F">
        <w:trPr>
          <w:gridAfter w:val="8"/>
          <w:wAfter w:w="12416" w:type="dxa"/>
          <w:trHeight w:val="9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lastRenderedPageBreak/>
              <w:t>Endlin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90.14 (29.45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03.57(26.06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319.08 (32.78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28.94 (44.07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26.28 (62.1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21.61(60.66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115.51(38.29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67.03(53.02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65.16(52.63)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Differen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68.34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7.58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94.6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6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7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2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0.23</w:t>
            </w:r>
          </w:p>
        </w:tc>
      </w:tr>
      <w:tr w:rsidR="00CE1EF6" w:rsidRPr="00022259" w:rsidTr="00B5710F">
        <w:trPr>
          <w:gridAfter w:val="8"/>
          <w:wAfter w:w="12416" w:type="dxa"/>
          <w:trHeight w:val="3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2781" w:type="dxa"/>
            <w:gridSpan w:val="9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CE1EF6" w:rsidRPr="00A6559E" w:rsidRDefault="00CE1EF6" w:rsidP="00B5710F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4F81BD"/>
                <w:lang w:eastAsia="en-IN"/>
              </w:rPr>
            </w:pPr>
            <w:r w:rsidRPr="00A6559E">
              <w:rPr>
                <w:rFonts w:ascii="Calibri" w:eastAsia="Times New Roman" w:hAnsi="Calibri" w:cs="Calibri"/>
                <w:b/>
                <w:color w:val="4F81BD"/>
                <w:lang w:eastAsia="en-IN"/>
              </w:rPr>
              <w:t xml:space="preserve">Mean(SE) number of days for which medicine obtained by patients 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 xml:space="preserve">Baseline 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9.226 (0.56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9.75 (0.53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8.891 (0.59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0.335 (0.81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0.86 (0.77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</w:p>
        </w:tc>
      </w:tr>
      <w:tr w:rsidR="00CE1EF6" w:rsidRPr="00022259" w:rsidTr="00B5710F">
        <w:trPr>
          <w:gridAfter w:val="8"/>
          <w:wAfter w:w="12416" w:type="dxa"/>
          <w:trHeight w:val="9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Endlin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1.228 (0.54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1.601 (0.53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1.600(0.61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0.372(0.82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0.707 (1.16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0.578 (1.14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0.001 (0.785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0.859 (1.1)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-0.751(1.095)</w:t>
            </w:r>
          </w:p>
        </w:tc>
      </w:tr>
      <w:tr w:rsidR="00CE1EF6" w:rsidRPr="00022259" w:rsidTr="00B5710F">
        <w:trPr>
          <w:gridAfter w:val="8"/>
          <w:wAfter w:w="12416" w:type="dxa"/>
          <w:trHeight w:val="615"/>
        </w:trPr>
        <w:tc>
          <w:tcPr>
            <w:tcW w:w="11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Difference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.002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1.8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2.70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valu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54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 </w:t>
            </w: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61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 w:rsidRPr="00022259">
              <w:rPr>
                <w:rFonts w:ascii="Calibri" w:eastAsia="Times New Roman" w:hAnsi="Calibri" w:cs="Calibri"/>
                <w:color w:val="4F81BD"/>
                <w:lang w:eastAsia="en-IN"/>
              </w:rPr>
              <w:t>P- Value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4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EF6" w:rsidRPr="00022259" w:rsidRDefault="00CE1EF6" w:rsidP="00B5710F">
            <w:pPr>
              <w:spacing w:after="0" w:line="480" w:lineRule="auto"/>
              <w:jc w:val="right"/>
              <w:rPr>
                <w:rFonts w:ascii="Calibri" w:eastAsia="Times New Roman" w:hAnsi="Calibri" w:cs="Calibri"/>
                <w:color w:val="4F81BD"/>
                <w:lang w:eastAsia="en-IN"/>
              </w:rPr>
            </w:pPr>
            <w:r>
              <w:rPr>
                <w:rFonts w:ascii="Calibri" w:eastAsia="Times New Roman" w:hAnsi="Calibri" w:cs="Calibri"/>
                <w:color w:val="4F81BD"/>
                <w:lang w:eastAsia="en-IN"/>
              </w:rPr>
              <w:t>0.49</w:t>
            </w:r>
          </w:p>
        </w:tc>
      </w:tr>
    </w:tbl>
    <w:p w:rsidR="00B7464B" w:rsidRDefault="00CE1EF6" w:rsidP="00CE1EF6">
      <w:r>
        <w:rPr>
          <w:rFonts w:cs="Times New Roman"/>
          <w:sz w:val="20"/>
          <w:szCs w:val="20"/>
        </w:rPr>
        <w:t xml:space="preserve">## </w:t>
      </w:r>
      <w:r w:rsidRPr="00A6559E">
        <w:rPr>
          <w:rFonts w:cs="Times New Roman"/>
          <w:i/>
          <w:sz w:val="20"/>
          <w:szCs w:val="20"/>
        </w:rPr>
        <w:t>Means and</w:t>
      </w:r>
      <w:r>
        <w:rPr>
          <w:rFonts w:cs="Times New Roman"/>
          <w:i/>
          <w:sz w:val="20"/>
          <w:szCs w:val="20"/>
        </w:rPr>
        <w:t xml:space="preserve"> robust</w:t>
      </w:r>
      <w:r w:rsidRPr="00A6559E">
        <w:rPr>
          <w:rFonts w:cs="Times New Roman"/>
          <w:i/>
          <w:sz w:val="20"/>
          <w:szCs w:val="20"/>
        </w:rPr>
        <w:t xml:space="preserve"> standard errors are estimated by linear regression</w:t>
      </w:r>
      <w:r>
        <w:rPr>
          <w:rFonts w:cs="Times New Roman"/>
          <w:sz w:val="20"/>
          <w:szCs w:val="20"/>
        </w:rPr>
        <w:t xml:space="preserve">    # P-</w:t>
      </w:r>
      <w:bookmarkStart w:id="0" w:name="_GoBack"/>
      <w:bookmarkEnd w:id="0"/>
      <w:r>
        <w:rPr>
          <w:rFonts w:cs="Times New Roman"/>
          <w:sz w:val="20"/>
          <w:szCs w:val="20"/>
        </w:rPr>
        <w:t>values *</w:t>
      </w:r>
      <w:r>
        <w:rPr>
          <w:rFonts w:cs="Times New Roman"/>
          <w:sz w:val="20"/>
          <w:szCs w:val="20"/>
        </w:rPr>
        <w:t>&lt;0.05 **&lt;0.01 ***&lt;0.001</w:t>
      </w:r>
    </w:p>
    <w:sectPr w:rsidR="00B7464B" w:rsidSect="00CE1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02D"/>
    <w:rsid w:val="00A2602D"/>
    <w:rsid w:val="00B7464B"/>
    <w:rsid w:val="00CE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32170C"/>
  <w15:chartTrackingRefBased/>
  <w15:docId w15:val="{F5448057-D0D3-41B1-8BE3-3C14D75AF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E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jp</dc:creator>
  <cp:keywords/>
  <dc:description/>
  <cp:lastModifiedBy>Manojp</cp:lastModifiedBy>
  <cp:revision>2</cp:revision>
  <dcterms:created xsi:type="dcterms:W3CDTF">2020-08-24T03:40:00Z</dcterms:created>
  <dcterms:modified xsi:type="dcterms:W3CDTF">2020-08-24T03:41:00Z</dcterms:modified>
</cp:coreProperties>
</file>